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FFF70" w14:textId="4E7C7E91" w:rsidR="00421559" w:rsidRPr="00CE5247" w:rsidRDefault="00CE5247" w:rsidP="00CE5247">
      <w:pPr>
        <w:spacing w:line="400" w:lineRule="exact"/>
        <w:rPr>
          <w:rFonts w:ascii="Times New Roman" w:hAnsi="Times New Roman" w:cs="Times New Roman"/>
          <w:b/>
          <w:bCs/>
          <w:sz w:val="24"/>
        </w:rPr>
      </w:pPr>
      <w:r w:rsidRPr="007D710E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7D710E">
        <w:rPr>
          <w:rFonts w:ascii="Times New Roman" w:hAnsi="Times New Roman" w:cs="Times New Roman"/>
          <w:b/>
          <w:bCs/>
          <w:sz w:val="24"/>
        </w:rPr>
        <w:t>.</w:t>
      </w:r>
      <w:r w:rsidRPr="001C3D79">
        <w:t xml:space="preserve"> </w:t>
      </w:r>
      <w:r w:rsidR="00DF4A2E" w:rsidRPr="00DF4A2E">
        <w:rPr>
          <w:rFonts w:ascii="Times New Roman" w:hAnsi="Times New Roman" w:cs="Times New Roman"/>
          <w:b/>
          <w:bCs/>
          <w:sz w:val="24"/>
        </w:rPr>
        <w:t>P</w:t>
      </w:r>
      <w:r w:rsidR="00DF4A2E" w:rsidRPr="00DF4A2E">
        <w:rPr>
          <w:rFonts w:ascii="Times New Roman" w:hAnsi="Times New Roman" w:cs="Times New Roman"/>
          <w:b/>
          <w:bCs/>
          <w:sz w:val="24"/>
        </w:rPr>
        <w:t>rimer</w:t>
      </w:r>
      <w:r w:rsidR="00DF4A2E"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DF4A2E" w:rsidRPr="00CE5247">
        <w:rPr>
          <w:rFonts w:ascii="Times New Roman" w:hAnsi="Times New Roman" w:cs="Times New Roman"/>
          <w:b/>
          <w:bCs/>
          <w:sz w:val="24"/>
        </w:rPr>
        <w:t>equence</w:t>
      </w:r>
      <w:r w:rsidR="00DF4A2E">
        <w:rPr>
          <w:rFonts w:ascii="Times New Roman" w:hAnsi="Times New Roman" w:cs="Times New Roman" w:hint="eastAsia"/>
          <w:b/>
          <w:bCs/>
          <w:sz w:val="24"/>
        </w:rPr>
        <w:t>s</w:t>
      </w:r>
    </w:p>
    <w:tbl>
      <w:tblPr>
        <w:tblStyle w:val="ae"/>
        <w:tblpPr w:leftFromText="180" w:rightFromText="180" w:vertAnchor="text" w:horzAnchor="margin" w:tblpXSpec="center" w:tblpY="25"/>
        <w:tblW w:w="80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301"/>
        <w:gridCol w:w="4328"/>
      </w:tblGrid>
      <w:tr w:rsidR="00CE5247" w:rsidRPr="00CE5247" w14:paraId="014F6FFE" w14:textId="77777777" w:rsidTr="00CE5247">
        <w:trPr>
          <w:cantSplit/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78CE57" w14:textId="068FBC15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 xml:space="preserve">Primer </w:t>
            </w: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90D877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CD269F" w14:textId="30B195FF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>Sequence (</w:t>
            </w: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 xml:space="preserve">' </w:t>
            </w: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>to</w:t>
            </w: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CE5247">
              <w:rPr>
                <w:rFonts w:ascii="Times New Roman" w:hAnsi="Times New Roman" w:cs="Times New Roman"/>
                <w:b/>
                <w:bCs/>
                <w:sz w:val="24"/>
              </w:rPr>
              <w:t>3')</w:t>
            </w:r>
          </w:p>
        </w:tc>
      </w:tr>
      <w:tr w:rsidR="00CE5247" w:rsidRPr="00CE5247" w14:paraId="5B889371" w14:textId="77777777" w:rsidTr="00CE5247">
        <w:trPr>
          <w:cantSplit/>
          <w:trHeight w:val="227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5F8808A9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E5247">
              <w:rPr>
                <w:rFonts w:ascii="Times New Roman" w:hAnsi="Times New Roman" w:cs="Times New Roman"/>
                <w:i/>
                <w:iCs/>
                <w:szCs w:val="21"/>
              </w:rPr>
              <w:t>Blautia.coccoid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C12DBE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0E0471A6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ACATGCATGATCCGACAGAA</w:t>
            </w:r>
          </w:p>
        </w:tc>
      </w:tr>
      <w:tr w:rsidR="00CE5247" w:rsidRPr="00CE5247" w14:paraId="661F965E" w14:textId="77777777" w:rsidTr="00CE5247">
        <w:trPr>
          <w:cantSplit/>
          <w:trHeight w:val="227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218D4CDA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0D8E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76C992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ACCGTCTAAAAACGGGGTTC</w:t>
            </w:r>
          </w:p>
        </w:tc>
      </w:tr>
      <w:tr w:rsidR="00CE5247" w:rsidRPr="00CE5247" w14:paraId="730169F6" w14:textId="77777777" w:rsidTr="00CE5247">
        <w:trPr>
          <w:cantSplit/>
          <w:trHeight w:val="227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4D8740E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V3-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2A1B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0132AA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ACTCCTACGGGAGGCAGCA</w:t>
            </w:r>
          </w:p>
        </w:tc>
      </w:tr>
      <w:tr w:rsidR="00CE5247" w:rsidRPr="00CE5247" w14:paraId="2D17FCEF" w14:textId="77777777" w:rsidTr="00CE5247">
        <w:trPr>
          <w:cantSplit/>
          <w:trHeight w:val="227"/>
        </w:trPr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184B0A24" w14:textId="77777777" w:rsidR="00CE5247" w:rsidRPr="00CE5247" w:rsidRDefault="00CE5247" w:rsidP="00CE52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D0BFA7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0552278" w14:textId="77777777" w:rsidR="00CE5247" w:rsidRPr="00CE5247" w:rsidRDefault="00CE5247" w:rsidP="00CE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5247">
              <w:rPr>
                <w:rFonts w:ascii="Times New Roman" w:hAnsi="Times New Roman" w:cs="Times New Roman"/>
                <w:szCs w:val="21"/>
              </w:rPr>
              <w:t>GGACTACHVGGGTWTCTAAT</w:t>
            </w:r>
          </w:p>
        </w:tc>
      </w:tr>
    </w:tbl>
    <w:p w14:paraId="69193FAD" w14:textId="77777777" w:rsidR="00CE5247" w:rsidRPr="00CE5247" w:rsidRDefault="00CE5247">
      <w:pPr>
        <w:rPr>
          <w:rFonts w:ascii="Times New Roman" w:hAnsi="Times New Roman" w:cs="Times New Roman" w:hint="eastAsia"/>
        </w:rPr>
      </w:pPr>
    </w:p>
    <w:sectPr w:rsidR="00CE5247" w:rsidRPr="00CE5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47"/>
    <w:rsid w:val="00000554"/>
    <w:rsid w:val="0000089C"/>
    <w:rsid w:val="000013EE"/>
    <w:rsid w:val="00001B53"/>
    <w:rsid w:val="00005417"/>
    <w:rsid w:val="000054BF"/>
    <w:rsid w:val="0000729C"/>
    <w:rsid w:val="00010503"/>
    <w:rsid w:val="000108D7"/>
    <w:rsid w:val="00012898"/>
    <w:rsid w:val="0001330B"/>
    <w:rsid w:val="00014D8B"/>
    <w:rsid w:val="000204D5"/>
    <w:rsid w:val="00021ACF"/>
    <w:rsid w:val="000253DD"/>
    <w:rsid w:val="00030C1D"/>
    <w:rsid w:val="00033E26"/>
    <w:rsid w:val="00034B60"/>
    <w:rsid w:val="00034D61"/>
    <w:rsid w:val="00040B9B"/>
    <w:rsid w:val="0004376B"/>
    <w:rsid w:val="0004394D"/>
    <w:rsid w:val="00045E69"/>
    <w:rsid w:val="00047CF2"/>
    <w:rsid w:val="00050C12"/>
    <w:rsid w:val="00053471"/>
    <w:rsid w:val="000549BA"/>
    <w:rsid w:val="00055999"/>
    <w:rsid w:val="00061A98"/>
    <w:rsid w:val="00063A3C"/>
    <w:rsid w:val="000666E9"/>
    <w:rsid w:val="00066DD2"/>
    <w:rsid w:val="000671DF"/>
    <w:rsid w:val="00067AEA"/>
    <w:rsid w:val="00067DFA"/>
    <w:rsid w:val="00073A4B"/>
    <w:rsid w:val="00075E6D"/>
    <w:rsid w:val="000763D7"/>
    <w:rsid w:val="0007751C"/>
    <w:rsid w:val="00081C8C"/>
    <w:rsid w:val="000854A0"/>
    <w:rsid w:val="000865BE"/>
    <w:rsid w:val="000936BF"/>
    <w:rsid w:val="0009758A"/>
    <w:rsid w:val="000A2E52"/>
    <w:rsid w:val="000A72E3"/>
    <w:rsid w:val="000B0260"/>
    <w:rsid w:val="000B0A1B"/>
    <w:rsid w:val="000B21DC"/>
    <w:rsid w:val="000B3296"/>
    <w:rsid w:val="000B58A5"/>
    <w:rsid w:val="000B62D8"/>
    <w:rsid w:val="000C18A7"/>
    <w:rsid w:val="000C24BA"/>
    <w:rsid w:val="000C29A1"/>
    <w:rsid w:val="000C4320"/>
    <w:rsid w:val="000C574F"/>
    <w:rsid w:val="000C785A"/>
    <w:rsid w:val="000D1BB9"/>
    <w:rsid w:val="000D2119"/>
    <w:rsid w:val="000D63E5"/>
    <w:rsid w:val="000E1426"/>
    <w:rsid w:val="000E2A7C"/>
    <w:rsid w:val="000E6051"/>
    <w:rsid w:val="000F2EAD"/>
    <w:rsid w:val="000F4733"/>
    <w:rsid w:val="000F54EF"/>
    <w:rsid w:val="000F67E1"/>
    <w:rsid w:val="000F6B4C"/>
    <w:rsid w:val="001005AC"/>
    <w:rsid w:val="001009D9"/>
    <w:rsid w:val="0011104F"/>
    <w:rsid w:val="00113255"/>
    <w:rsid w:val="001154B0"/>
    <w:rsid w:val="00115BA7"/>
    <w:rsid w:val="00116881"/>
    <w:rsid w:val="00117982"/>
    <w:rsid w:val="001220EB"/>
    <w:rsid w:val="00122E1D"/>
    <w:rsid w:val="0012475C"/>
    <w:rsid w:val="00126540"/>
    <w:rsid w:val="001328FE"/>
    <w:rsid w:val="001400E3"/>
    <w:rsid w:val="001422A9"/>
    <w:rsid w:val="00142541"/>
    <w:rsid w:val="001438B6"/>
    <w:rsid w:val="00145092"/>
    <w:rsid w:val="001462A7"/>
    <w:rsid w:val="0014658E"/>
    <w:rsid w:val="00147549"/>
    <w:rsid w:val="00152D06"/>
    <w:rsid w:val="001562E0"/>
    <w:rsid w:val="00160D2B"/>
    <w:rsid w:val="0016300C"/>
    <w:rsid w:val="00166957"/>
    <w:rsid w:val="00167713"/>
    <w:rsid w:val="00171CDD"/>
    <w:rsid w:val="00172489"/>
    <w:rsid w:val="001736EA"/>
    <w:rsid w:val="001745D3"/>
    <w:rsid w:val="00175C6F"/>
    <w:rsid w:val="00176651"/>
    <w:rsid w:val="0017689A"/>
    <w:rsid w:val="001774DD"/>
    <w:rsid w:val="001806C1"/>
    <w:rsid w:val="0018236F"/>
    <w:rsid w:val="001848D7"/>
    <w:rsid w:val="00184F77"/>
    <w:rsid w:val="00187AD9"/>
    <w:rsid w:val="001918A5"/>
    <w:rsid w:val="00193318"/>
    <w:rsid w:val="001940C2"/>
    <w:rsid w:val="001A4723"/>
    <w:rsid w:val="001A4F51"/>
    <w:rsid w:val="001A567C"/>
    <w:rsid w:val="001A6374"/>
    <w:rsid w:val="001B0787"/>
    <w:rsid w:val="001B0F9C"/>
    <w:rsid w:val="001B3181"/>
    <w:rsid w:val="001B3302"/>
    <w:rsid w:val="001B3679"/>
    <w:rsid w:val="001B400A"/>
    <w:rsid w:val="001B55FE"/>
    <w:rsid w:val="001C3C18"/>
    <w:rsid w:val="001C596D"/>
    <w:rsid w:val="001C5A53"/>
    <w:rsid w:val="001C692D"/>
    <w:rsid w:val="001C6B52"/>
    <w:rsid w:val="001C6FA9"/>
    <w:rsid w:val="001D1BF1"/>
    <w:rsid w:val="001D1F18"/>
    <w:rsid w:val="001D2616"/>
    <w:rsid w:val="001D3C55"/>
    <w:rsid w:val="001D7671"/>
    <w:rsid w:val="001E0054"/>
    <w:rsid w:val="001E01AE"/>
    <w:rsid w:val="001E37C1"/>
    <w:rsid w:val="001E5FE3"/>
    <w:rsid w:val="001E6796"/>
    <w:rsid w:val="001E7754"/>
    <w:rsid w:val="001F18C1"/>
    <w:rsid w:val="001F24AE"/>
    <w:rsid w:val="001F4C78"/>
    <w:rsid w:val="001F4F37"/>
    <w:rsid w:val="001F7239"/>
    <w:rsid w:val="00201BC8"/>
    <w:rsid w:val="00204185"/>
    <w:rsid w:val="00204BD0"/>
    <w:rsid w:val="002107D4"/>
    <w:rsid w:val="00210A19"/>
    <w:rsid w:val="002144E9"/>
    <w:rsid w:val="00220AF5"/>
    <w:rsid w:val="00224C26"/>
    <w:rsid w:val="00224F0A"/>
    <w:rsid w:val="00235B7A"/>
    <w:rsid w:val="00235F23"/>
    <w:rsid w:val="00242B19"/>
    <w:rsid w:val="00244363"/>
    <w:rsid w:val="00250685"/>
    <w:rsid w:val="00252289"/>
    <w:rsid w:val="002525C7"/>
    <w:rsid w:val="00254F76"/>
    <w:rsid w:val="00263476"/>
    <w:rsid w:val="0026688E"/>
    <w:rsid w:val="00267E2E"/>
    <w:rsid w:val="00271E2D"/>
    <w:rsid w:val="002806F7"/>
    <w:rsid w:val="002826BD"/>
    <w:rsid w:val="00283698"/>
    <w:rsid w:val="00284302"/>
    <w:rsid w:val="00285483"/>
    <w:rsid w:val="00286E96"/>
    <w:rsid w:val="0028723B"/>
    <w:rsid w:val="00293D50"/>
    <w:rsid w:val="0029418E"/>
    <w:rsid w:val="002A033E"/>
    <w:rsid w:val="002A2EDB"/>
    <w:rsid w:val="002A78CB"/>
    <w:rsid w:val="002B1FD6"/>
    <w:rsid w:val="002B5884"/>
    <w:rsid w:val="002B690C"/>
    <w:rsid w:val="002B7645"/>
    <w:rsid w:val="002C041F"/>
    <w:rsid w:val="002C3020"/>
    <w:rsid w:val="002C7974"/>
    <w:rsid w:val="002D1A95"/>
    <w:rsid w:val="002D67B7"/>
    <w:rsid w:val="002D7BBA"/>
    <w:rsid w:val="002E0E2D"/>
    <w:rsid w:val="002E135B"/>
    <w:rsid w:val="002E2643"/>
    <w:rsid w:val="002E628E"/>
    <w:rsid w:val="002F22D9"/>
    <w:rsid w:val="002F3678"/>
    <w:rsid w:val="002F4CE6"/>
    <w:rsid w:val="002F5A21"/>
    <w:rsid w:val="0030136C"/>
    <w:rsid w:val="00305BDA"/>
    <w:rsid w:val="00307FCA"/>
    <w:rsid w:val="003111CD"/>
    <w:rsid w:val="003147C7"/>
    <w:rsid w:val="00314DD7"/>
    <w:rsid w:val="00315005"/>
    <w:rsid w:val="00317D04"/>
    <w:rsid w:val="003202AA"/>
    <w:rsid w:val="00321718"/>
    <w:rsid w:val="00322DDF"/>
    <w:rsid w:val="00322F45"/>
    <w:rsid w:val="003236C3"/>
    <w:rsid w:val="00325E6E"/>
    <w:rsid w:val="00327296"/>
    <w:rsid w:val="003276A4"/>
    <w:rsid w:val="00335A30"/>
    <w:rsid w:val="00346143"/>
    <w:rsid w:val="00347275"/>
    <w:rsid w:val="0035037F"/>
    <w:rsid w:val="00353DBD"/>
    <w:rsid w:val="00357134"/>
    <w:rsid w:val="0036083D"/>
    <w:rsid w:val="003608EA"/>
    <w:rsid w:val="003610FB"/>
    <w:rsid w:val="00363D20"/>
    <w:rsid w:val="003651EE"/>
    <w:rsid w:val="00370997"/>
    <w:rsid w:val="00370BEC"/>
    <w:rsid w:val="00371F15"/>
    <w:rsid w:val="00372D18"/>
    <w:rsid w:val="003743D3"/>
    <w:rsid w:val="003746D5"/>
    <w:rsid w:val="003756B9"/>
    <w:rsid w:val="00384D49"/>
    <w:rsid w:val="00385ADD"/>
    <w:rsid w:val="00386623"/>
    <w:rsid w:val="00387610"/>
    <w:rsid w:val="00387793"/>
    <w:rsid w:val="003920E4"/>
    <w:rsid w:val="00396F5B"/>
    <w:rsid w:val="0039708F"/>
    <w:rsid w:val="00397381"/>
    <w:rsid w:val="003A26A3"/>
    <w:rsid w:val="003A2E9E"/>
    <w:rsid w:val="003A56DD"/>
    <w:rsid w:val="003A7087"/>
    <w:rsid w:val="003B294C"/>
    <w:rsid w:val="003B294F"/>
    <w:rsid w:val="003B326A"/>
    <w:rsid w:val="003C72B1"/>
    <w:rsid w:val="003C7AB3"/>
    <w:rsid w:val="003D07AB"/>
    <w:rsid w:val="003D1744"/>
    <w:rsid w:val="003D2857"/>
    <w:rsid w:val="003D4202"/>
    <w:rsid w:val="003D5365"/>
    <w:rsid w:val="003D7926"/>
    <w:rsid w:val="003E3D6F"/>
    <w:rsid w:val="003E5736"/>
    <w:rsid w:val="003E6A2C"/>
    <w:rsid w:val="003E72D9"/>
    <w:rsid w:val="003F1BBE"/>
    <w:rsid w:val="003F2318"/>
    <w:rsid w:val="003F3610"/>
    <w:rsid w:val="003F6CA6"/>
    <w:rsid w:val="004017A4"/>
    <w:rsid w:val="00402EC2"/>
    <w:rsid w:val="0041107C"/>
    <w:rsid w:val="00416DA7"/>
    <w:rsid w:val="00421559"/>
    <w:rsid w:val="00422882"/>
    <w:rsid w:val="00425A28"/>
    <w:rsid w:val="004272F1"/>
    <w:rsid w:val="004303F6"/>
    <w:rsid w:val="00431C96"/>
    <w:rsid w:val="0043574F"/>
    <w:rsid w:val="00450BF9"/>
    <w:rsid w:val="004510DB"/>
    <w:rsid w:val="00454699"/>
    <w:rsid w:val="00454ACF"/>
    <w:rsid w:val="00457F52"/>
    <w:rsid w:val="00461BE1"/>
    <w:rsid w:val="0046405F"/>
    <w:rsid w:val="00467ABD"/>
    <w:rsid w:val="00473E25"/>
    <w:rsid w:val="00474F42"/>
    <w:rsid w:val="00475B7B"/>
    <w:rsid w:val="0047788A"/>
    <w:rsid w:val="004804F3"/>
    <w:rsid w:val="00481AD1"/>
    <w:rsid w:val="00482955"/>
    <w:rsid w:val="004833BC"/>
    <w:rsid w:val="00490CC3"/>
    <w:rsid w:val="00490D85"/>
    <w:rsid w:val="00493DFD"/>
    <w:rsid w:val="004A6F15"/>
    <w:rsid w:val="004A7658"/>
    <w:rsid w:val="004B2518"/>
    <w:rsid w:val="004B273E"/>
    <w:rsid w:val="004B31CE"/>
    <w:rsid w:val="004B44ED"/>
    <w:rsid w:val="004B67C3"/>
    <w:rsid w:val="004B6C8E"/>
    <w:rsid w:val="004B6E74"/>
    <w:rsid w:val="004B7528"/>
    <w:rsid w:val="004C1CE2"/>
    <w:rsid w:val="004C7C55"/>
    <w:rsid w:val="004D0221"/>
    <w:rsid w:val="004D06FD"/>
    <w:rsid w:val="004D0BAC"/>
    <w:rsid w:val="004D1261"/>
    <w:rsid w:val="004D2B0E"/>
    <w:rsid w:val="004D35C2"/>
    <w:rsid w:val="004D42D7"/>
    <w:rsid w:val="004E0B74"/>
    <w:rsid w:val="004E3B21"/>
    <w:rsid w:val="004E50F2"/>
    <w:rsid w:val="004E5CBD"/>
    <w:rsid w:val="004E5EA3"/>
    <w:rsid w:val="004F0148"/>
    <w:rsid w:val="004F20D6"/>
    <w:rsid w:val="004F3ED8"/>
    <w:rsid w:val="00502D1E"/>
    <w:rsid w:val="00504497"/>
    <w:rsid w:val="00504B6D"/>
    <w:rsid w:val="00505168"/>
    <w:rsid w:val="0051262C"/>
    <w:rsid w:val="005132FF"/>
    <w:rsid w:val="0051653A"/>
    <w:rsid w:val="005174E6"/>
    <w:rsid w:val="00520C99"/>
    <w:rsid w:val="00521CAC"/>
    <w:rsid w:val="00522092"/>
    <w:rsid w:val="00530318"/>
    <w:rsid w:val="00531B24"/>
    <w:rsid w:val="0053283A"/>
    <w:rsid w:val="005334FB"/>
    <w:rsid w:val="00533B41"/>
    <w:rsid w:val="005353C6"/>
    <w:rsid w:val="00536A7C"/>
    <w:rsid w:val="0054023C"/>
    <w:rsid w:val="00547510"/>
    <w:rsid w:val="00551573"/>
    <w:rsid w:val="0055174D"/>
    <w:rsid w:val="00552953"/>
    <w:rsid w:val="00553F34"/>
    <w:rsid w:val="005572D9"/>
    <w:rsid w:val="00561207"/>
    <w:rsid w:val="005643E8"/>
    <w:rsid w:val="005660C2"/>
    <w:rsid w:val="00567757"/>
    <w:rsid w:val="00571F1E"/>
    <w:rsid w:val="00584D63"/>
    <w:rsid w:val="00591A9F"/>
    <w:rsid w:val="00592EC1"/>
    <w:rsid w:val="0059512D"/>
    <w:rsid w:val="0059765C"/>
    <w:rsid w:val="005A2630"/>
    <w:rsid w:val="005A51AC"/>
    <w:rsid w:val="005A626A"/>
    <w:rsid w:val="005B02EE"/>
    <w:rsid w:val="005B0DC7"/>
    <w:rsid w:val="005B372A"/>
    <w:rsid w:val="005B7106"/>
    <w:rsid w:val="005C04FB"/>
    <w:rsid w:val="005C3F57"/>
    <w:rsid w:val="005C4ADD"/>
    <w:rsid w:val="005C5313"/>
    <w:rsid w:val="005C62C0"/>
    <w:rsid w:val="005C7409"/>
    <w:rsid w:val="005D2085"/>
    <w:rsid w:val="005D4706"/>
    <w:rsid w:val="005D51E6"/>
    <w:rsid w:val="005D584E"/>
    <w:rsid w:val="005D6FAB"/>
    <w:rsid w:val="005D73CA"/>
    <w:rsid w:val="005D7E92"/>
    <w:rsid w:val="005E0644"/>
    <w:rsid w:val="005E0FBB"/>
    <w:rsid w:val="005E3B58"/>
    <w:rsid w:val="005E50CA"/>
    <w:rsid w:val="005E55AD"/>
    <w:rsid w:val="005E717C"/>
    <w:rsid w:val="005F5DB6"/>
    <w:rsid w:val="0060064F"/>
    <w:rsid w:val="0060735E"/>
    <w:rsid w:val="00611AD4"/>
    <w:rsid w:val="00612CA2"/>
    <w:rsid w:val="006133DC"/>
    <w:rsid w:val="00622EF1"/>
    <w:rsid w:val="00627C12"/>
    <w:rsid w:val="0063166A"/>
    <w:rsid w:val="0063209F"/>
    <w:rsid w:val="00633D1C"/>
    <w:rsid w:val="00634E65"/>
    <w:rsid w:val="00634F7D"/>
    <w:rsid w:val="006354E5"/>
    <w:rsid w:val="00636441"/>
    <w:rsid w:val="006378BB"/>
    <w:rsid w:val="0064220E"/>
    <w:rsid w:val="00644832"/>
    <w:rsid w:val="00646D14"/>
    <w:rsid w:val="006541ED"/>
    <w:rsid w:val="00654B09"/>
    <w:rsid w:val="00654DEE"/>
    <w:rsid w:val="0065559F"/>
    <w:rsid w:val="00655F6A"/>
    <w:rsid w:val="00656077"/>
    <w:rsid w:val="00656693"/>
    <w:rsid w:val="0066077F"/>
    <w:rsid w:val="00662B3B"/>
    <w:rsid w:val="00663B70"/>
    <w:rsid w:val="006650EA"/>
    <w:rsid w:val="00672470"/>
    <w:rsid w:val="00674B60"/>
    <w:rsid w:val="00677BD2"/>
    <w:rsid w:val="0068011B"/>
    <w:rsid w:val="006802D3"/>
    <w:rsid w:val="00682E97"/>
    <w:rsid w:val="00685174"/>
    <w:rsid w:val="0068554F"/>
    <w:rsid w:val="00685949"/>
    <w:rsid w:val="00691656"/>
    <w:rsid w:val="006929DD"/>
    <w:rsid w:val="00694E15"/>
    <w:rsid w:val="00697A3B"/>
    <w:rsid w:val="006A19D3"/>
    <w:rsid w:val="006A49B3"/>
    <w:rsid w:val="006A5316"/>
    <w:rsid w:val="006A5C9A"/>
    <w:rsid w:val="006B1E96"/>
    <w:rsid w:val="006C3EA7"/>
    <w:rsid w:val="006C5F3C"/>
    <w:rsid w:val="006D09F5"/>
    <w:rsid w:val="006D1D28"/>
    <w:rsid w:val="006D204E"/>
    <w:rsid w:val="006D53DB"/>
    <w:rsid w:val="006E10B8"/>
    <w:rsid w:val="006E1180"/>
    <w:rsid w:val="006E4401"/>
    <w:rsid w:val="006E6B3D"/>
    <w:rsid w:val="006F16C6"/>
    <w:rsid w:val="006F582E"/>
    <w:rsid w:val="006F72A6"/>
    <w:rsid w:val="006F7460"/>
    <w:rsid w:val="00704BA6"/>
    <w:rsid w:val="00705C1C"/>
    <w:rsid w:val="00712B6A"/>
    <w:rsid w:val="007139A9"/>
    <w:rsid w:val="007153F7"/>
    <w:rsid w:val="00722DEE"/>
    <w:rsid w:val="007253FE"/>
    <w:rsid w:val="007265A3"/>
    <w:rsid w:val="00726B83"/>
    <w:rsid w:val="00730D78"/>
    <w:rsid w:val="007325D7"/>
    <w:rsid w:val="00732B35"/>
    <w:rsid w:val="00734954"/>
    <w:rsid w:val="0074489F"/>
    <w:rsid w:val="00744FEA"/>
    <w:rsid w:val="007467E1"/>
    <w:rsid w:val="007479E1"/>
    <w:rsid w:val="00747A0D"/>
    <w:rsid w:val="00753FF8"/>
    <w:rsid w:val="00754A73"/>
    <w:rsid w:val="007567EC"/>
    <w:rsid w:val="00756DB3"/>
    <w:rsid w:val="00761D37"/>
    <w:rsid w:val="0076232F"/>
    <w:rsid w:val="00765A1F"/>
    <w:rsid w:val="00772446"/>
    <w:rsid w:val="00774035"/>
    <w:rsid w:val="00776FBE"/>
    <w:rsid w:val="00782CFB"/>
    <w:rsid w:val="0078417F"/>
    <w:rsid w:val="007848C0"/>
    <w:rsid w:val="00786793"/>
    <w:rsid w:val="0079208A"/>
    <w:rsid w:val="007924F5"/>
    <w:rsid w:val="007A16EC"/>
    <w:rsid w:val="007A2881"/>
    <w:rsid w:val="007A2F0C"/>
    <w:rsid w:val="007A4A3D"/>
    <w:rsid w:val="007B197B"/>
    <w:rsid w:val="007B1AC9"/>
    <w:rsid w:val="007B1DF6"/>
    <w:rsid w:val="007B33A7"/>
    <w:rsid w:val="007B5B96"/>
    <w:rsid w:val="007B5E2F"/>
    <w:rsid w:val="007C0FC3"/>
    <w:rsid w:val="007C16D7"/>
    <w:rsid w:val="007C27A2"/>
    <w:rsid w:val="007D09C3"/>
    <w:rsid w:val="007D1032"/>
    <w:rsid w:val="007D1366"/>
    <w:rsid w:val="007D4056"/>
    <w:rsid w:val="007D44F2"/>
    <w:rsid w:val="007E13C0"/>
    <w:rsid w:val="007E1F92"/>
    <w:rsid w:val="007E5B97"/>
    <w:rsid w:val="007F0014"/>
    <w:rsid w:val="007F10EF"/>
    <w:rsid w:val="007F13E8"/>
    <w:rsid w:val="007F237A"/>
    <w:rsid w:val="00800E76"/>
    <w:rsid w:val="00807074"/>
    <w:rsid w:val="00811317"/>
    <w:rsid w:val="00814430"/>
    <w:rsid w:val="00817956"/>
    <w:rsid w:val="00820A74"/>
    <w:rsid w:val="00821354"/>
    <w:rsid w:val="008226B7"/>
    <w:rsid w:val="00822E03"/>
    <w:rsid w:val="00824FFE"/>
    <w:rsid w:val="00826B0B"/>
    <w:rsid w:val="00826FEC"/>
    <w:rsid w:val="00832B22"/>
    <w:rsid w:val="00837500"/>
    <w:rsid w:val="008414FF"/>
    <w:rsid w:val="0084277E"/>
    <w:rsid w:val="00844164"/>
    <w:rsid w:val="008467FD"/>
    <w:rsid w:val="0084718F"/>
    <w:rsid w:val="00851790"/>
    <w:rsid w:val="0086378D"/>
    <w:rsid w:val="00864117"/>
    <w:rsid w:val="00864773"/>
    <w:rsid w:val="00865B7C"/>
    <w:rsid w:val="00866D74"/>
    <w:rsid w:val="0086700B"/>
    <w:rsid w:val="0086702F"/>
    <w:rsid w:val="00870B91"/>
    <w:rsid w:val="00872BAA"/>
    <w:rsid w:val="00874014"/>
    <w:rsid w:val="00874170"/>
    <w:rsid w:val="008746D3"/>
    <w:rsid w:val="008773B8"/>
    <w:rsid w:val="00877AFB"/>
    <w:rsid w:val="00881EC6"/>
    <w:rsid w:val="0088378A"/>
    <w:rsid w:val="00883DDD"/>
    <w:rsid w:val="0088680E"/>
    <w:rsid w:val="00894278"/>
    <w:rsid w:val="00895AA8"/>
    <w:rsid w:val="00895C70"/>
    <w:rsid w:val="00896E77"/>
    <w:rsid w:val="00896F59"/>
    <w:rsid w:val="008A0035"/>
    <w:rsid w:val="008A024E"/>
    <w:rsid w:val="008B0419"/>
    <w:rsid w:val="008B1BF6"/>
    <w:rsid w:val="008B3017"/>
    <w:rsid w:val="008B52AD"/>
    <w:rsid w:val="008B74BC"/>
    <w:rsid w:val="008C1245"/>
    <w:rsid w:val="008C12F9"/>
    <w:rsid w:val="008C1483"/>
    <w:rsid w:val="008C3235"/>
    <w:rsid w:val="008C54F7"/>
    <w:rsid w:val="008C6E01"/>
    <w:rsid w:val="008C7656"/>
    <w:rsid w:val="008D29C6"/>
    <w:rsid w:val="008D29F3"/>
    <w:rsid w:val="008D51ED"/>
    <w:rsid w:val="008E0D8A"/>
    <w:rsid w:val="008E46A6"/>
    <w:rsid w:val="008E50BC"/>
    <w:rsid w:val="008F022B"/>
    <w:rsid w:val="008F0F0E"/>
    <w:rsid w:val="008F0FF7"/>
    <w:rsid w:val="008F11A0"/>
    <w:rsid w:val="008F2BE2"/>
    <w:rsid w:val="008F315B"/>
    <w:rsid w:val="00902039"/>
    <w:rsid w:val="009031E2"/>
    <w:rsid w:val="00905AEB"/>
    <w:rsid w:val="00910CF9"/>
    <w:rsid w:val="00911041"/>
    <w:rsid w:val="00914B23"/>
    <w:rsid w:val="00915028"/>
    <w:rsid w:val="00922374"/>
    <w:rsid w:val="009226E8"/>
    <w:rsid w:val="00922A24"/>
    <w:rsid w:val="00922AD8"/>
    <w:rsid w:val="00923AF9"/>
    <w:rsid w:val="00923EE7"/>
    <w:rsid w:val="00925B06"/>
    <w:rsid w:val="00926903"/>
    <w:rsid w:val="00926E0A"/>
    <w:rsid w:val="00927395"/>
    <w:rsid w:val="009303DC"/>
    <w:rsid w:val="00930AB4"/>
    <w:rsid w:val="0093186D"/>
    <w:rsid w:val="00933233"/>
    <w:rsid w:val="00933805"/>
    <w:rsid w:val="00934999"/>
    <w:rsid w:val="009407B7"/>
    <w:rsid w:val="00941978"/>
    <w:rsid w:val="00943BAF"/>
    <w:rsid w:val="00946D0B"/>
    <w:rsid w:val="009575ED"/>
    <w:rsid w:val="00960E8A"/>
    <w:rsid w:val="009642F3"/>
    <w:rsid w:val="00964F8C"/>
    <w:rsid w:val="00964FA1"/>
    <w:rsid w:val="00966EF7"/>
    <w:rsid w:val="0097122E"/>
    <w:rsid w:val="00972877"/>
    <w:rsid w:val="009779D0"/>
    <w:rsid w:val="0098063E"/>
    <w:rsid w:val="0098395F"/>
    <w:rsid w:val="009914FE"/>
    <w:rsid w:val="00991733"/>
    <w:rsid w:val="00991C51"/>
    <w:rsid w:val="00994C45"/>
    <w:rsid w:val="009957CD"/>
    <w:rsid w:val="00996760"/>
    <w:rsid w:val="00997B07"/>
    <w:rsid w:val="009A17D7"/>
    <w:rsid w:val="009A1EFF"/>
    <w:rsid w:val="009A3ECB"/>
    <w:rsid w:val="009B0751"/>
    <w:rsid w:val="009B1475"/>
    <w:rsid w:val="009B1BDB"/>
    <w:rsid w:val="009B1EAD"/>
    <w:rsid w:val="009B4956"/>
    <w:rsid w:val="009C1E73"/>
    <w:rsid w:val="009C548A"/>
    <w:rsid w:val="009D535B"/>
    <w:rsid w:val="009E02A5"/>
    <w:rsid w:val="009F110D"/>
    <w:rsid w:val="009F2B15"/>
    <w:rsid w:val="009F4094"/>
    <w:rsid w:val="009F4835"/>
    <w:rsid w:val="009F5AD9"/>
    <w:rsid w:val="009F752E"/>
    <w:rsid w:val="009F795C"/>
    <w:rsid w:val="009F7EFA"/>
    <w:rsid w:val="00A05A29"/>
    <w:rsid w:val="00A07741"/>
    <w:rsid w:val="00A12537"/>
    <w:rsid w:val="00A225C8"/>
    <w:rsid w:val="00A23AEE"/>
    <w:rsid w:val="00A33F8A"/>
    <w:rsid w:val="00A34492"/>
    <w:rsid w:val="00A344ED"/>
    <w:rsid w:val="00A41EEC"/>
    <w:rsid w:val="00A441F6"/>
    <w:rsid w:val="00A5195E"/>
    <w:rsid w:val="00A56AF8"/>
    <w:rsid w:val="00A5729E"/>
    <w:rsid w:val="00A744F6"/>
    <w:rsid w:val="00A74859"/>
    <w:rsid w:val="00A771A8"/>
    <w:rsid w:val="00A77E61"/>
    <w:rsid w:val="00A81D07"/>
    <w:rsid w:val="00A82430"/>
    <w:rsid w:val="00A84F0C"/>
    <w:rsid w:val="00A97E77"/>
    <w:rsid w:val="00AA09A3"/>
    <w:rsid w:val="00AA2886"/>
    <w:rsid w:val="00AA4ACD"/>
    <w:rsid w:val="00AB0BBA"/>
    <w:rsid w:val="00AB1BA8"/>
    <w:rsid w:val="00AB1FF3"/>
    <w:rsid w:val="00AB3FD7"/>
    <w:rsid w:val="00AB400C"/>
    <w:rsid w:val="00AB543C"/>
    <w:rsid w:val="00AC149D"/>
    <w:rsid w:val="00AC308C"/>
    <w:rsid w:val="00AC39AD"/>
    <w:rsid w:val="00AC4FFC"/>
    <w:rsid w:val="00AC5905"/>
    <w:rsid w:val="00AC5D10"/>
    <w:rsid w:val="00AC65BC"/>
    <w:rsid w:val="00AD3ADB"/>
    <w:rsid w:val="00AD6737"/>
    <w:rsid w:val="00AE0B62"/>
    <w:rsid w:val="00AE1A2C"/>
    <w:rsid w:val="00AE676C"/>
    <w:rsid w:val="00AF16D3"/>
    <w:rsid w:val="00AF3073"/>
    <w:rsid w:val="00AF59B1"/>
    <w:rsid w:val="00AF6E17"/>
    <w:rsid w:val="00B0000D"/>
    <w:rsid w:val="00B0043B"/>
    <w:rsid w:val="00B00572"/>
    <w:rsid w:val="00B04627"/>
    <w:rsid w:val="00B120E4"/>
    <w:rsid w:val="00B13D2C"/>
    <w:rsid w:val="00B2790B"/>
    <w:rsid w:val="00B27F9B"/>
    <w:rsid w:val="00B301A4"/>
    <w:rsid w:val="00B34B17"/>
    <w:rsid w:val="00B37500"/>
    <w:rsid w:val="00B401AA"/>
    <w:rsid w:val="00B41763"/>
    <w:rsid w:val="00B419D6"/>
    <w:rsid w:val="00B450B0"/>
    <w:rsid w:val="00B51FF2"/>
    <w:rsid w:val="00B543B5"/>
    <w:rsid w:val="00B54593"/>
    <w:rsid w:val="00B56AE9"/>
    <w:rsid w:val="00B60B23"/>
    <w:rsid w:val="00B6449F"/>
    <w:rsid w:val="00B6454E"/>
    <w:rsid w:val="00B66B26"/>
    <w:rsid w:val="00B707EA"/>
    <w:rsid w:val="00B70B76"/>
    <w:rsid w:val="00B70F8F"/>
    <w:rsid w:val="00B76007"/>
    <w:rsid w:val="00B80D59"/>
    <w:rsid w:val="00B848A6"/>
    <w:rsid w:val="00B85A18"/>
    <w:rsid w:val="00B86D33"/>
    <w:rsid w:val="00B9033C"/>
    <w:rsid w:val="00B9480C"/>
    <w:rsid w:val="00B94BAD"/>
    <w:rsid w:val="00B94F3B"/>
    <w:rsid w:val="00B95F78"/>
    <w:rsid w:val="00BA2841"/>
    <w:rsid w:val="00BA5B0D"/>
    <w:rsid w:val="00BA6383"/>
    <w:rsid w:val="00BA6575"/>
    <w:rsid w:val="00BA7C53"/>
    <w:rsid w:val="00BB5235"/>
    <w:rsid w:val="00BB552C"/>
    <w:rsid w:val="00BC1856"/>
    <w:rsid w:val="00BC3422"/>
    <w:rsid w:val="00BC5404"/>
    <w:rsid w:val="00BC7FEC"/>
    <w:rsid w:val="00BD61CA"/>
    <w:rsid w:val="00BD65F6"/>
    <w:rsid w:val="00BD6D68"/>
    <w:rsid w:val="00BE5C39"/>
    <w:rsid w:val="00BE6C30"/>
    <w:rsid w:val="00BF1C6D"/>
    <w:rsid w:val="00BF1E7F"/>
    <w:rsid w:val="00BF5F5C"/>
    <w:rsid w:val="00C008C4"/>
    <w:rsid w:val="00C011B1"/>
    <w:rsid w:val="00C10A90"/>
    <w:rsid w:val="00C11120"/>
    <w:rsid w:val="00C169FE"/>
    <w:rsid w:val="00C268F4"/>
    <w:rsid w:val="00C27DE7"/>
    <w:rsid w:val="00C30369"/>
    <w:rsid w:val="00C3358E"/>
    <w:rsid w:val="00C344E4"/>
    <w:rsid w:val="00C504D9"/>
    <w:rsid w:val="00C50DD3"/>
    <w:rsid w:val="00C6036B"/>
    <w:rsid w:val="00C607A9"/>
    <w:rsid w:val="00C63B80"/>
    <w:rsid w:val="00C65197"/>
    <w:rsid w:val="00C66A45"/>
    <w:rsid w:val="00C75261"/>
    <w:rsid w:val="00C75930"/>
    <w:rsid w:val="00C76FF0"/>
    <w:rsid w:val="00C827E5"/>
    <w:rsid w:val="00C856CF"/>
    <w:rsid w:val="00C8799B"/>
    <w:rsid w:val="00C94E83"/>
    <w:rsid w:val="00C96EFA"/>
    <w:rsid w:val="00CA5A8E"/>
    <w:rsid w:val="00CA62B3"/>
    <w:rsid w:val="00CA6F79"/>
    <w:rsid w:val="00CB1DEA"/>
    <w:rsid w:val="00CB1E7A"/>
    <w:rsid w:val="00CB62F0"/>
    <w:rsid w:val="00CB684D"/>
    <w:rsid w:val="00CC0482"/>
    <w:rsid w:val="00CC577D"/>
    <w:rsid w:val="00CC6E92"/>
    <w:rsid w:val="00CD1051"/>
    <w:rsid w:val="00CD1632"/>
    <w:rsid w:val="00CD30EA"/>
    <w:rsid w:val="00CD3323"/>
    <w:rsid w:val="00CD4A25"/>
    <w:rsid w:val="00CD59CB"/>
    <w:rsid w:val="00CD5C14"/>
    <w:rsid w:val="00CD5E38"/>
    <w:rsid w:val="00CD6F73"/>
    <w:rsid w:val="00CE2491"/>
    <w:rsid w:val="00CE4143"/>
    <w:rsid w:val="00CE5247"/>
    <w:rsid w:val="00CE67DD"/>
    <w:rsid w:val="00D00C17"/>
    <w:rsid w:val="00D043F5"/>
    <w:rsid w:val="00D04A04"/>
    <w:rsid w:val="00D1017D"/>
    <w:rsid w:val="00D1483B"/>
    <w:rsid w:val="00D21108"/>
    <w:rsid w:val="00D21B03"/>
    <w:rsid w:val="00D2234A"/>
    <w:rsid w:val="00D258E2"/>
    <w:rsid w:val="00D303E9"/>
    <w:rsid w:val="00D3129F"/>
    <w:rsid w:val="00D3299F"/>
    <w:rsid w:val="00D32E43"/>
    <w:rsid w:val="00D3721E"/>
    <w:rsid w:val="00D40972"/>
    <w:rsid w:val="00D47C80"/>
    <w:rsid w:val="00D500C0"/>
    <w:rsid w:val="00D60613"/>
    <w:rsid w:val="00D60E47"/>
    <w:rsid w:val="00D61534"/>
    <w:rsid w:val="00D61C89"/>
    <w:rsid w:val="00D63759"/>
    <w:rsid w:val="00D67AC1"/>
    <w:rsid w:val="00D71B2B"/>
    <w:rsid w:val="00D740FD"/>
    <w:rsid w:val="00D74F05"/>
    <w:rsid w:val="00D80175"/>
    <w:rsid w:val="00D825C4"/>
    <w:rsid w:val="00D84C42"/>
    <w:rsid w:val="00D92358"/>
    <w:rsid w:val="00D9379D"/>
    <w:rsid w:val="00D97A1A"/>
    <w:rsid w:val="00DA088E"/>
    <w:rsid w:val="00DA1506"/>
    <w:rsid w:val="00DA36BE"/>
    <w:rsid w:val="00DA404E"/>
    <w:rsid w:val="00DA5068"/>
    <w:rsid w:val="00DB1F83"/>
    <w:rsid w:val="00DB5735"/>
    <w:rsid w:val="00DC3C94"/>
    <w:rsid w:val="00DC78F6"/>
    <w:rsid w:val="00DD4221"/>
    <w:rsid w:val="00DD4BB4"/>
    <w:rsid w:val="00DD5BC6"/>
    <w:rsid w:val="00DE165A"/>
    <w:rsid w:val="00DE3963"/>
    <w:rsid w:val="00DE7AD2"/>
    <w:rsid w:val="00DE7CD9"/>
    <w:rsid w:val="00DF08C5"/>
    <w:rsid w:val="00DF1412"/>
    <w:rsid w:val="00DF1F8C"/>
    <w:rsid w:val="00DF23A7"/>
    <w:rsid w:val="00DF2FAC"/>
    <w:rsid w:val="00DF4A2E"/>
    <w:rsid w:val="00E00387"/>
    <w:rsid w:val="00E15ED0"/>
    <w:rsid w:val="00E21E14"/>
    <w:rsid w:val="00E2313C"/>
    <w:rsid w:val="00E30E48"/>
    <w:rsid w:val="00E30FC0"/>
    <w:rsid w:val="00E32EDA"/>
    <w:rsid w:val="00E460AF"/>
    <w:rsid w:val="00E463E0"/>
    <w:rsid w:val="00E47615"/>
    <w:rsid w:val="00E52D27"/>
    <w:rsid w:val="00E53EC8"/>
    <w:rsid w:val="00E556C6"/>
    <w:rsid w:val="00E56C03"/>
    <w:rsid w:val="00E62F08"/>
    <w:rsid w:val="00E65E19"/>
    <w:rsid w:val="00E70726"/>
    <w:rsid w:val="00E714AE"/>
    <w:rsid w:val="00E828EA"/>
    <w:rsid w:val="00E8617A"/>
    <w:rsid w:val="00E971AF"/>
    <w:rsid w:val="00EA0E76"/>
    <w:rsid w:val="00EA3B19"/>
    <w:rsid w:val="00EA6573"/>
    <w:rsid w:val="00EB222D"/>
    <w:rsid w:val="00EB35CC"/>
    <w:rsid w:val="00EB578D"/>
    <w:rsid w:val="00EB723C"/>
    <w:rsid w:val="00EC0AF7"/>
    <w:rsid w:val="00EC3BC8"/>
    <w:rsid w:val="00EC4BB8"/>
    <w:rsid w:val="00ED3E17"/>
    <w:rsid w:val="00EE06BB"/>
    <w:rsid w:val="00EE5A8B"/>
    <w:rsid w:val="00EE5DF7"/>
    <w:rsid w:val="00EE7A0F"/>
    <w:rsid w:val="00EF1C48"/>
    <w:rsid w:val="00EF5C0E"/>
    <w:rsid w:val="00F01DC6"/>
    <w:rsid w:val="00F0468D"/>
    <w:rsid w:val="00F05F02"/>
    <w:rsid w:val="00F06296"/>
    <w:rsid w:val="00F0630C"/>
    <w:rsid w:val="00F066E2"/>
    <w:rsid w:val="00F066EB"/>
    <w:rsid w:val="00F0676D"/>
    <w:rsid w:val="00F07810"/>
    <w:rsid w:val="00F139AA"/>
    <w:rsid w:val="00F13B58"/>
    <w:rsid w:val="00F14A1F"/>
    <w:rsid w:val="00F157B5"/>
    <w:rsid w:val="00F23066"/>
    <w:rsid w:val="00F2322E"/>
    <w:rsid w:val="00F24F15"/>
    <w:rsid w:val="00F2550F"/>
    <w:rsid w:val="00F26E34"/>
    <w:rsid w:val="00F31ACD"/>
    <w:rsid w:val="00F31CD7"/>
    <w:rsid w:val="00F3254A"/>
    <w:rsid w:val="00F32CED"/>
    <w:rsid w:val="00F3338F"/>
    <w:rsid w:val="00F3431B"/>
    <w:rsid w:val="00F36CC5"/>
    <w:rsid w:val="00F370C3"/>
    <w:rsid w:val="00F426D6"/>
    <w:rsid w:val="00F42A80"/>
    <w:rsid w:val="00F45947"/>
    <w:rsid w:val="00F460BC"/>
    <w:rsid w:val="00F51617"/>
    <w:rsid w:val="00F52358"/>
    <w:rsid w:val="00F5242A"/>
    <w:rsid w:val="00F53BA2"/>
    <w:rsid w:val="00F56586"/>
    <w:rsid w:val="00F57557"/>
    <w:rsid w:val="00F57E5B"/>
    <w:rsid w:val="00F61153"/>
    <w:rsid w:val="00F634B3"/>
    <w:rsid w:val="00F63B24"/>
    <w:rsid w:val="00F70DA9"/>
    <w:rsid w:val="00F744BC"/>
    <w:rsid w:val="00F85E6C"/>
    <w:rsid w:val="00F86D58"/>
    <w:rsid w:val="00F87817"/>
    <w:rsid w:val="00F91853"/>
    <w:rsid w:val="00FA4A5D"/>
    <w:rsid w:val="00FB30B0"/>
    <w:rsid w:val="00FB38A6"/>
    <w:rsid w:val="00FB6B4E"/>
    <w:rsid w:val="00FB7219"/>
    <w:rsid w:val="00FC47F1"/>
    <w:rsid w:val="00FC5E0D"/>
    <w:rsid w:val="00FD1216"/>
    <w:rsid w:val="00FD5BBF"/>
    <w:rsid w:val="00FE192B"/>
    <w:rsid w:val="00FE1EFB"/>
    <w:rsid w:val="00FE24D3"/>
    <w:rsid w:val="00FE2933"/>
    <w:rsid w:val="00FE4D88"/>
    <w:rsid w:val="00FE6A04"/>
    <w:rsid w:val="00FF1718"/>
    <w:rsid w:val="00FF480C"/>
    <w:rsid w:val="00FF4A09"/>
    <w:rsid w:val="00FF603F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D6C39"/>
  <w15:chartTrackingRefBased/>
  <w15:docId w15:val="{3C8AEED8-843E-3342-8E0F-1B50A878E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52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5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52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52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52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52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52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52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52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52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5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5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52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52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52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52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52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52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52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5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52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52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52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52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52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52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5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52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524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E5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v</dc:creator>
  <cp:keywords/>
  <dc:description/>
  <cp:lastModifiedBy>andrew lv</cp:lastModifiedBy>
  <cp:revision>1</cp:revision>
  <dcterms:created xsi:type="dcterms:W3CDTF">2025-04-29T01:49:00Z</dcterms:created>
  <dcterms:modified xsi:type="dcterms:W3CDTF">2025-04-29T02:04:00Z</dcterms:modified>
</cp:coreProperties>
</file>